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C84" w:rsidRDefault="000E2C84">
      <w:pPr>
        <w:rPr>
          <w:rFonts w:ascii="Times New Roman" w:hAnsi="Times New Roman"/>
          <w:sz w:val="20"/>
          <w:szCs w:val="20"/>
        </w:rPr>
      </w:pPr>
    </w:p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Analysis of drainage volume on day-1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、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day-3 and day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5 in group A and B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E2C84">
        <w:trPr>
          <w:trHeight w:val="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AY-1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AY-3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AY-5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rPr>
          <w:trHeight w:val="46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(m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3.30±3.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38±2.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42±3.83</w:t>
            </w:r>
          </w:p>
        </w:tc>
      </w:tr>
      <w:tr w:rsidR="000E2C84">
        <w:trPr>
          <w:trHeight w:val="46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lang w:val="en-US" w:eastAsia="zh-CN"/>
              </w:rPr>
              <w:t>(m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4.20±2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9.5±2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4.67±2.02</w:t>
            </w:r>
          </w:p>
        </w:tc>
      </w:tr>
      <w:tr w:rsidR="000E2C84">
        <w:trPr>
          <w:trHeight w:val="46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1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12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13.25</w:t>
            </w:r>
          </w:p>
        </w:tc>
      </w:tr>
      <w:tr w:rsidR="000E2C84">
        <w:trPr>
          <w:trHeight w:val="47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alysis of drainage tube removal time in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group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E2C84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ainage tube removal time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(days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.03+0.97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lang w:val="en-US" w:eastAsia="zh-CN"/>
              </w:rPr>
              <w:t>(day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.12+0.99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94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alysis of hospitalization duration in group 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E2C84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YouYuan" w:hAnsi="Times New Roman" w:cs="Times New Roman" w:hint="eastAsia"/>
                <w:color w:val="000000"/>
                <w:lang w:val="en-US" w:eastAsia="zh-CN"/>
              </w:rPr>
              <w:t>H</w:t>
            </w:r>
            <w:r>
              <w:rPr>
                <w:rFonts w:ascii="Times New Roman" w:eastAsia="YouYuan" w:hAnsi="Times New Roman" w:cs="Times New Roman"/>
                <w:color w:val="000000"/>
                <w:lang w:val="en-US" w:eastAsia="zh-CN"/>
              </w:rPr>
              <w:t>ospitalization duration</w:t>
            </w:r>
            <w:r>
              <w:rPr>
                <w:rFonts w:ascii="Times New Roman" w:hAnsi="Times New Roman" w:cs="Times New Roman"/>
                <w:lang w:val="en-US" w:eastAsia="zh-CN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(days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.31±0.90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lang w:val="en-US" w:eastAsia="zh-CN"/>
              </w:rPr>
              <w:t>(day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2.42±2.04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12.74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4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nalysis of healing time in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group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E2C84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Healing time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(days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5±1.55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lang w:val="en-US" w:eastAsia="zh-CN"/>
              </w:rPr>
              <w:t>(day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0.42±1.98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19.26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alysis of pain score in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group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E2C84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ain score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56±0.62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.19±1.27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-2.48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0E2C84" w:rsidRDefault="000E2C8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nalysis of patient satisfaction in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group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E2C84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atient satisfaction(</w:t>
            </w:r>
            <w:proofErr w:type="spellStart"/>
            <w:r>
              <w:rPr>
                <w:rFonts w:ascii="Times New Roman" w:hAnsi="Times New Roman" w:cs="Times New Roman"/>
                <w:lang w:val="en-US" w:eastAsia="zh-CN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0E2C84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roup A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.47±0.51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kern w:val="2"/>
                <w:lang w:val="en-US" w:eastAsia="zh-CN"/>
              </w:rPr>
              <w:t xml:space="preserve">Group </w:t>
            </w:r>
            <w:r>
              <w:rPr>
                <w:rFonts w:ascii="Times New Roman" w:hAnsi="Times New Roman" w:cs="Times New Roman"/>
                <w:kern w:val="2"/>
                <w:lang w:val="en-US" w:eastAsia="zh-CN"/>
              </w:rPr>
              <w:t>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61±1.13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.82</w:t>
            </w:r>
          </w:p>
        </w:tc>
      </w:tr>
      <w:tr w:rsidR="000E2C84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-valu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0E2C84" w:rsidRDefault="000E2C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&lt;0.01</w:t>
            </w:r>
          </w:p>
        </w:tc>
      </w:tr>
    </w:tbl>
    <w:p w:rsidR="000E2C84" w:rsidRDefault="000E2C84"/>
    <w:p w:rsidR="00DA27F0" w:rsidRDefault="00DA27F0">
      <w:bookmarkStart w:id="0" w:name="_GoBack"/>
      <w:bookmarkEnd w:id="0"/>
    </w:p>
    <w:sectPr w:rsidR="00DA27F0" w:rsidSect="006C6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ouYuan">
    <w:altName w:val="幼圆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DE0"/>
    <w:rsid w:val="00091DE0"/>
    <w:rsid w:val="000E2C84"/>
    <w:rsid w:val="00DA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38AE"/>
  <w15:chartTrackingRefBased/>
  <w15:docId w15:val="{471A973C-78AF-4427-8341-3C3DED38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2C84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7T04:23:00Z</dcterms:created>
  <dcterms:modified xsi:type="dcterms:W3CDTF">2025-09-17T04:24:00Z</dcterms:modified>
</cp:coreProperties>
</file>